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: ROC Curves of the Inflammation Parameters Predicting PNI in Advanced Gastric Cancer</w:t>
      </w:r>
    </w:p>
    <w:tbl>
      <w:tblPr>
        <w:tblW w:w="8498" w:type="dxa"/>
        <w:jc w:val="left"/>
        <w:tblInd w:w="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2344"/>
        <w:gridCol w:w="1567"/>
        <w:gridCol w:w="1378"/>
        <w:gridCol w:w="1342"/>
      </w:tblGrid>
      <w:tr>
        <w:trPr>
          <w:trHeight w:val="477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lammation parameters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(95% CI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-off valu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ficity</w:t>
            </w:r>
          </w:p>
        </w:tc>
      </w:tr>
      <w:tr>
        <w:trPr>
          <w:trHeight w:val="460" w:hRule="atLeast"/>
        </w:trPr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LR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602 (0.549-0.654)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.75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.540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71</w:t>
            </w:r>
          </w:p>
        </w:tc>
      </w:tr>
      <w:tr>
        <w:trPr>
          <w:trHeight w:val="503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LR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76 (0.522-0.628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.42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721</w:t>
            </w:r>
          </w:p>
        </w:tc>
      </w:tr>
      <w:tr>
        <w:trPr>
          <w:trHeight w:val="429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LMR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58 (0.505-0.611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3.4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.46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693</w:t>
            </w:r>
          </w:p>
        </w:tc>
      </w:tr>
      <w:tr>
        <w:trPr>
          <w:trHeight w:val="429" w:hRule="atLeast"/>
        </w:trPr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IRI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.586 (0.532-0.638)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.3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.427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.7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: Comparison of Disease-Free Survival Probability According to Nomogram-predicted PNI Statu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519" w:type="dxa"/>
        <w:jc w:val="left"/>
        <w:tblInd w:w="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422"/>
        <w:gridCol w:w="1089"/>
        <w:gridCol w:w="1066"/>
        <w:gridCol w:w="1056"/>
        <w:gridCol w:w="878"/>
        <w:gridCol w:w="974"/>
      </w:tblGrid>
      <w:tr>
        <w:trPr>
          <w:trHeight w:val="477" w:hRule="atLeast"/>
        </w:trPr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ean DFS,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onths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(95% CI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year DF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rate(%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year DFS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rate(%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year DFS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rate(%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Log-rank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rPr>
          <w:trHeight w:val="535" w:hRule="atLeast"/>
        </w:trPr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30.493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>
          <w:trHeight w:val="503" w:hRule="atLeast"/>
        </w:trPr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lang w:val="en-CA"/>
              </w:rPr>
              <w:t>omogram-predicte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CA"/>
              </w:rPr>
              <w:t>PNI-negativ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31.5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(29.6, 33.4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88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84.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82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lang w:val="en-CA"/>
              </w:rPr>
              <w:t>omogram-predicted</w:t>
            </w:r>
            <w:bookmarkEnd w:id="0"/>
            <w:r>
              <w:rPr>
                <w:rFonts w:cs="Times New Roman" w:ascii="Times New Roman" w:hAnsi="Times New Roman"/>
                <w:sz w:val="24"/>
                <w:lang w:val="en-CA"/>
              </w:rPr>
              <w:t xml:space="preserve"> PNI-positive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3.0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(21.2, 24.9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67.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1.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40.9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dc:description/>
  <dc:language>en-US</dc:language>
  <cp:lastModifiedBy>Lynn Cong</cp:lastModifiedBy>
  <dcterms:modified xsi:type="dcterms:W3CDTF">2024-05-20T09:3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9F6ABA8D5042AC8DF3246D61039BFB_12</vt:lpwstr>
  </property>
  <property fmtid="{D5CDD505-2E9C-101B-9397-08002B2CF9AE}" pid="3" name="KSOProductBuildVer">
    <vt:lpwstr>2052-12.1.0.16399</vt:lpwstr>
  </property>
  <property fmtid="{D5CDD505-2E9C-101B-9397-08002B2CF9AE}" pid="4" name="commondata">
    <vt:lpwstr>commondata</vt:lpwstr>
  </property>
</Properties>
</file>